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564"/>
        <w:gridCol w:w="1222"/>
        <w:gridCol w:w="1564"/>
        <w:gridCol w:w="1222"/>
      </w:tblGrid>
      <w:tr w:rsidR="0034455E" w:rsidRPr="0022280F" w14:paraId="758DC591" w14:textId="77777777" w:rsidTr="006F7585">
        <w:tc>
          <w:tcPr>
            <w:tcW w:w="1986" w:type="pct"/>
            <w:vMerge w:val="restart"/>
            <w:tcBorders>
              <w:top w:val="single" w:sz="4" w:space="0" w:color="auto"/>
            </w:tcBorders>
          </w:tcPr>
          <w:p w14:paraId="64AB09FA" w14:textId="77777777" w:rsidR="0034455E" w:rsidRPr="0022280F" w:rsidRDefault="0034455E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</w:tcBorders>
          </w:tcPr>
          <w:p w14:paraId="10AA9F41" w14:textId="77777777" w:rsidR="0034455E" w:rsidRPr="0022280F" w:rsidRDefault="0034455E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</w:tcBorders>
          </w:tcPr>
          <w:p w14:paraId="7CAC3582" w14:textId="77777777" w:rsidR="0034455E" w:rsidRPr="0022280F" w:rsidRDefault="0034455E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b/>
                <w:sz w:val="24"/>
                <w:szCs w:val="24"/>
              </w:rPr>
              <w:t>Culling</w:t>
            </w:r>
          </w:p>
        </w:tc>
      </w:tr>
      <w:tr w:rsidR="0034455E" w:rsidRPr="0022280F" w14:paraId="53D47C1B" w14:textId="77777777" w:rsidTr="006F7585">
        <w:tc>
          <w:tcPr>
            <w:tcW w:w="1986" w:type="pct"/>
            <w:vMerge/>
            <w:tcBorders>
              <w:bottom w:val="single" w:sz="4" w:space="0" w:color="auto"/>
            </w:tcBorders>
          </w:tcPr>
          <w:p w14:paraId="5AE149E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0FDE0BDA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54795C3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ED4C39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536138F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4455E" w:rsidRPr="0022280F" w14:paraId="5FA55F44" w14:textId="77777777" w:rsidTr="006F7585">
        <w:tc>
          <w:tcPr>
            <w:tcW w:w="1986" w:type="pct"/>
            <w:tcBorders>
              <w:top w:val="single" w:sz="4" w:space="0" w:color="auto"/>
            </w:tcBorders>
          </w:tcPr>
          <w:p w14:paraId="19AA001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FMD</w:t>
            </w:r>
          </w:p>
          <w:p w14:paraId="29D3060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1F9AAB1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0BA31AF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0B4EBF71" w14:textId="5AD69F28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671304A0" w14:textId="76A4AE66" w:rsidR="0034455E" w:rsidRPr="0022280F" w:rsidRDefault="0034455E" w:rsidP="00A11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4455E" w:rsidRPr="0022280F" w14:paraId="793E994A" w14:textId="77777777" w:rsidTr="006F7585">
        <w:tc>
          <w:tcPr>
            <w:tcW w:w="1986" w:type="pct"/>
          </w:tcPr>
          <w:p w14:paraId="6644982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Age (quintiles)</w:t>
            </w:r>
          </w:p>
        </w:tc>
        <w:tc>
          <w:tcPr>
            <w:tcW w:w="846" w:type="pct"/>
          </w:tcPr>
          <w:p w14:paraId="708F0CC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3AEB0A7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65FE142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5F592072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00477A3D" w14:textId="77777777" w:rsidTr="006F7585">
        <w:tc>
          <w:tcPr>
            <w:tcW w:w="1986" w:type="pct"/>
          </w:tcPr>
          <w:p w14:paraId="718BB0F4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Quintile 1</w:t>
            </w:r>
          </w:p>
        </w:tc>
        <w:tc>
          <w:tcPr>
            <w:tcW w:w="846" w:type="pct"/>
          </w:tcPr>
          <w:p w14:paraId="1710714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6CD5CB1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pct"/>
          </w:tcPr>
          <w:p w14:paraId="60DE0514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4075BFA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455E" w:rsidRPr="0022280F" w14:paraId="3E742768" w14:textId="77777777" w:rsidTr="006F7585">
        <w:tc>
          <w:tcPr>
            <w:tcW w:w="1986" w:type="pct"/>
          </w:tcPr>
          <w:p w14:paraId="51292B9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Quintile 2</w:t>
            </w:r>
          </w:p>
        </w:tc>
        <w:tc>
          <w:tcPr>
            <w:tcW w:w="846" w:type="pct"/>
          </w:tcPr>
          <w:p w14:paraId="3379E087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61" w:type="pct"/>
          </w:tcPr>
          <w:p w14:paraId="65A7646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6" w:type="pct"/>
          </w:tcPr>
          <w:p w14:paraId="61C37039" w14:textId="26C37C56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1" w:type="pct"/>
          </w:tcPr>
          <w:p w14:paraId="21B52C60" w14:textId="3485BDB1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455E" w:rsidRPr="0022280F" w14:paraId="6E9ADE82" w14:textId="77777777" w:rsidTr="006F7585">
        <w:tc>
          <w:tcPr>
            <w:tcW w:w="1986" w:type="pct"/>
          </w:tcPr>
          <w:p w14:paraId="09189408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Quintile 3</w:t>
            </w:r>
          </w:p>
        </w:tc>
        <w:tc>
          <w:tcPr>
            <w:tcW w:w="846" w:type="pct"/>
          </w:tcPr>
          <w:p w14:paraId="0EF3A2D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61" w:type="pct"/>
          </w:tcPr>
          <w:p w14:paraId="33B9F056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46" w:type="pct"/>
          </w:tcPr>
          <w:p w14:paraId="7F45E6DC" w14:textId="09CB0FF6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1" w:type="pct"/>
          </w:tcPr>
          <w:p w14:paraId="37B67B09" w14:textId="4E300FFB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55E" w:rsidRPr="0022280F" w14:paraId="1293844F" w14:textId="77777777" w:rsidTr="006F7585">
        <w:tc>
          <w:tcPr>
            <w:tcW w:w="1986" w:type="pct"/>
          </w:tcPr>
          <w:p w14:paraId="4657240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Quintile 4</w:t>
            </w:r>
          </w:p>
        </w:tc>
        <w:tc>
          <w:tcPr>
            <w:tcW w:w="846" w:type="pct"/>
          </w:tcPr>
          <w:p w14:paraId="180EE642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61" w:type="pct"/>
          </w:tcPr>
          <w:p w14:paraId="0EA43C2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46" w:type="pct"/>
          </w:tcPr>
          <w:p w14:paraId="4DA49DA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1" w:type="pct"/>
          </w:tcPr>
          <w:p w14:paraId="3F3FEDD3" w14:textId="24E1F231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455E" w:rsidRPr="0022280F" w14:paraId="3C2A1C47" w14:textId="77777777" w:rsidTr="006F7585">
        <w:tc>
          <w:tcPr>
            <w:tcW w:w="1986" w:type="pct"/>
          </w:tcPr>
          <w:p w14:paraId="4047773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Quintile 5</w:t>
            </w:r>
          </w:p>
          <w:p w14:paraId="10B5020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0B1C5F6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661" w:type="pct"/>
          </w:tcPr>
          <w:p w14:paraId="5A83B79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46" w:type="pct"/>
          </w:tcPr>
          <w:p w14:paraId="0A282F2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1" w:type="pct"/>
          </w:tcPr>
          <w:p w14:paraId="42A4825E" w14:textId="0B150BC2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455E" w:rsidRPr="0022280F" w14:paraId="3EAA55C3" w14:textId="77777777" w:rsidTr="006F7585">
        <w:tc>
          <w:tcPr>
            <w:tcW w:w="1986" w:type="pct"/>
          </w:tcPr>
          <w:p w14:paraId="368B984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846" w:type="pct"/>
          </w:tcPr>
          <w:p w14:paraId="245C9B87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0FC7607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6ECB6CB8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0D16CC5A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55944C50" w14:textId="77777777" w:rsidTr="006F7585">
        <w:tc>
          <w:tcPr>
            <w:tcW w:w="1986" w:type="pct"/>
          </w:tcPr>
          <w:p w14:paraId="27A8F51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846" w:type="pct"/>
          </w:tcPr>
          <w:p w14:paraId="17CFC96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196F326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pct"/>
          </w:tcPr>
          <w:p w14:paraId="59EDE1DA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15FE3DC4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455E" w:rsidRPr="0022280F" w14:paraId="5D2EDE87" w14:textId="77777777" w:rsidTr="006F7585">
        <w:tc>
          <w:tcPr>
            <w:tcW w:w="1986" w:type="pct"/>
          </w:tcPr>
          <w:p w14:paraId="3540772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846" w:type="pct"/>
          </w:tcPr>
          <w:p w14:paraId="0528B23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61" w:type="pct"/>
          </w:tcPr>
          <w:p w14:paraId="0549E304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46" w:type="pct"/>
          </w:tcPr>
          <w:p w14:paraId="7E96CDAB" w14:textId="4170CFAB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1" w:type="pct"/>
          </w:tcPr>
          <w:p w14:paraId="7A5D0251" w14:textId="1FDBA3D2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34455E" w:rsidRPr="0022280F" w14:paraId="577DC1CD" w14:textId="77777777" w:rsidTr="006F7585">
        <w:tc>
          <w:tcPr>
            <w:tcW w:w="1986" w:type="pct"/>
          </w:tcPr>
          <w:p w14:paraId="6A1BB9A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846" w:type="pct"/>
          </w:tcPr>
          <w:p w14:paraId="44AF43D8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61" w:type="pct"/>
          </w:tcPr>
          <w:p w14:paraId="12CA8412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46" w:type="pct"/>
          </w:tcPr>
          <w:p w14:paraId="7E396EC4" w14:textId="48287AD1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1" w:type="pct"/>
          </w:tcPr>
          <w:p w14:paraId="7C5B594C" w14:textId="53FC815C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4455E" w:rsidRPr="0022280F" w14:paraId="09B9D3E5" w14:textId="77777777" w:rsidTr="006F7585">
        <w:tc>
          <w:tcPr>
            <w:tcW w:w="1986" w:type="pct"/>
          </w:tcPr>
          <w:p w14:paraId="0E80C5C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3</w:t>
            </w:r>
          </w:p>
        </w:tc>
        <w:tc>
          <w:tcPr>
            <w:tcW w:w="846" w:type="pct"/>
          </w:tcPr>
          <w:p w14:paraId="7D30BAE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61" w:type="pct"/>
          </w:tcPr>
          <w:p w14:paraId="518059E2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46" w:type="pct"/>
          </w:tcPr>
          <w:p w14:paraId="44052511" w14:textId="18FB93AC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pct"/>
          </w:tcPr>
          <w:p w14:paraId="146BE195" w14:textId="065CDA85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455E" w:rsidRPr="0022280F" w14:paraId="6AD6FDE5" w14:textId="77777777" w:rsidTr="006F7585">
        <w:tc>
          <w:tcPr>
            <w:tcW w:w="1986" w:type="pct"/>
          </w:tcPr>
          <w:p w14:paraId="3902A59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4+</w:t>
            </w:r>
          </w:p>
          <w:p w14:paraId="3597BB4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18F813F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61" w:type="pct"/>
          </w:tcPr>
          <w:p w14:paraId="0023CD8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46" w:type="pct"/>
          </w:tcPr>
          <w:p w14:paraId="78901D69" w14:textId="3337DA2A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1" w:type="pct"/>
          </w:tcPr>
          <w:p w14:paraId="4BC54AE5" w14:textId="00B9396E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455E" w:rsidRPr="0022280F" w14:paraId="5C350EB2" w14:textId="77777777" w:rsidTr="006F7585">
        <w:tc>
          <w:tcPr>
            <w:tcW w:w="1986" w:type="pct"/>
          </w:tcPr>
          <w:p w14:paraId="54D717B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Lactation stage 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5AB5223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71EF73C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0A3A39B2" w14:textId="5CDCDEF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61" w:type="pct"/>
          </w:tcPr>
          <w:p w14:paraId="76C41A62" w14:textId="206297CE" w:rsidR="0034455E" w:rsidRPr="0022280F" w:rsidRDefault="0034455E" w:rsidP="00A11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34455E" w:rsidRPr="0022280F" w14:paraId="7D6DEE61" w14:textId="77777777" w:rsidTr="006F7585">
        <w:tc>
          <w:tcPr>
            <w:tcW w:w="1986" w:type="pct"/>
          </w:tcPr>
          <w:p w14:paraId="7A81AE7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Non-lactating</w:t>
            </w:r>
          </w:p>
        </w:tc>
        <w:tc>
          <w:tcPr>
            <w:tcW w:w="846" w:type="pct"/>
          </w:tcPr>
          <w:p w14:paraId="5C0FB37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6165F11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pct"/>
            <w:vMerge w:val="restart"/>
            <w:vAlign w:val="center"/>
          </w:tcPr>
          <w:p w14:paraId="1EDE0287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4613B75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521AF1A9" w14:textId="77777777" w:rsidTr="006F7585">
        <w:tc>
          <w:tcPr>
            <w:tcW w:w="1986" w:type="pct"/>
          </w:tcPr>
          <w:p w14:paraId="7D5EF4A6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Early lactation (&lt;0-100d)</w:t>
            </w:r>
          </w:p>
        </w:tc>
        <w:tc>
          <w:tcPr>
            <w:tcW w:w="846" w:type="pct"/>
          </w:tcPr>
          <w:p w14:paraId="3EDC766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61" w:type="pct"/>
          </w:tcPr>
          <w:p w14:paraId="2AB7D94A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46" w:type="pct"/>
            <w:vMerge/>
          </w:tcPr>
          <w:p w14:paraId="6A17AD5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</w:tcPr>
          <w:p w14:paraId="2962E5E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72D1D99F" w14:textId="77777777" w:rsidTr="006F7585">
        <w:tc>
          <w:tcPr>
            <w:tcW w:w="1986" w:type="pct"/>
          </w:tcPr>
          <w:p w14:paraId="6EB5CE5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Mid lactation (101-250d)</w:t>
            </w:r>
          </w:p>
        </w:tc>
        <w:tc>
          <w:tcPr>
            <w:tcW w:w="846" w:type="pct"/>
          </w:tcPr>
          <w:p w14:paraId="4FB8BEC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1" w:type="pct"/>
          </w:tcPr>
          <w:p w14:paraId="7D7CECD4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46" w:type="pct"/>
            <w:vMerge/>
          </w:tcPr>
          <w:p w14:paraId="3C9674D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</w:tcPr>
          <w:p w14:paraId="730DC88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372A333C" w14:textId="77777777" w:rsidTr="006F7585">
        <w:tc>
          <w:tcPr>
            <w:tcW w:w="1986" w:type="pct"/>
          </w:tcPr>
          <w:p w14:paraId="7796A42A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Late lactation (&gt;250d)</w:t>
            </w:r>
          </w:p>
        </w:tc>
        <w:tc>
          <w:tcPr>
            <w:tcW w:w="846" w:type="pct"/>
          </w:tcPr>
          <w:p w14:paraId="6924E5C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pct"/>
          </w:tcPr>
          <w:p w14:paraId="478EF8C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46" w:type="pct"/>
            <w:vMerge/>
          </w:tcPr>
          <w:p w14:paraId="52E9BD35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</w:tcPr>
          <w:p w14:paraId="6C0C83D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246368EF" w14:textId="77777777" w:rsidTr="006F7585">
        <w:tc>
          <w:tcPr>
            <w:tcW w:w="1986" w:type="pct"/>
          </w:tcPr>
          <w:p w14:paraId="68FC48C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    Dry</w:t>
            </w:r>
          </w:p>
          <w:p w14:paraId="31800AA7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182569C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1" w:type="pct"/>
          </w:tcPr>
          <w:p w14:paraId="6E57F19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46" w:type="pct"/>
            <w:vMerge/>
          </w:tcPr>
          <w:p w14:paraId="3EDB7F07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</w:tcPr>
          <w:p w14:paraId="05A4F54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5A91C93D" w14:textId="77777777" w:rsidTr="006F7585">
        <w:tc>
          <w:tcPr>
            <w:tcW w:w="1986" w:type="pct"/>
          </w:tcPr>
          <w:p w14:paraId="14BD6A2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Tick bone disease 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19D042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3FB5EED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419791C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pct"/>
          </w:tcPr>
          <w:p w14:paraId="6EC1696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61" w:type="pct"/>
          </w:tcPr>
          <w:p w14:paraId="0CF6290F" w14:textId="01667243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455E" w:rsidRPr="0022280F" w14:paraId="3D08A1EB" w14:textId="77777777" w:rsidTr="006F7585">
        <w:tc>
          <w:tcPr>
            <w:tcW w:w="1986" w:type="pct"/>
          </w:tcPr>
          <w:p w14:paraId="25E20A1F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Clinical mastitis 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BAAFC62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19A1337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</w:tcPr>
          <w:p w14:paraId="58410DD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pct"/>
          </w:tcPr>
          <w:p w14:paraId="52BDADC0" w14:textId="523A1F33" w:rsidR="0034455E" w:rsidRPr="0022280F" w:rsidRDefault="00A11458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61" w:type="pct"/>
          </w:tcPr>
          <w:p w14:paraId="51BF901E" w14:textId="1ACBBD79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34455E" w:rsidRPr="0022280F" w14:paraId="7CA5DFE7" w14:textId="77777777" w:rsidTr="006F7585">
        <w:tc>
          <w:tcPr>
            <w:tcW w:w="1986" w:type="pct"/>
          </w:tcPr>
          <w:p w14:paraId="0F38981B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  <w:p w14:paraId="092FEE39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0ED2ACD8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61" w:type="pct"/>
          </w:tcPr>
          <w:p w14:paraId="433D8D6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46" w:type="pct"/>
          </w:tcPr>
          <w:p w14:paraId="2B672F7E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3095C4A6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55E" w:rsidRPr="0022280F" w14:paraId="066BF84E" w14:textId="77777777" w:rsidTr="006F7585">
        <w:tc>
          <w:tcPr>
            <w:tcW w:w="1986" w:type="pct"/>
            <w:tcBorders>
              <w:bottom w:val="single" w:sz="4" w:space="0" w:color="auto"/>
            </w:tcBorders>
          </w:tcPr>
          <w:p w14:paraId="028BABB0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 xml:space="preserve">Any disease </w:t>
            </w:r>
            <w:r w:rsidRPr="0022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34641B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795343CC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0A5CDCCD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278F6955" w14:textId="15309703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43C8B8F2" w14:textId="041E0F95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1458" w:rsidRPr="0022280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34455E" w:rsidRPr="0022280F" w14:paraId="595DAD8C" w14:textId="77777777" w:rsidTr="006F7585"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</w:tcPr>
          <w:p w14:paraId="77217A63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5A610EB1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587D7756" w14:textId="77777777" w:rsidR="0034455E" w:rsidRPr="0022280F" w:rsidRDefault="0034455E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605812AE" w14:textId="1048712B" w:rsidR="0034455E" w:rsidRPr="0022280F" w:rsidRDefault="00A11458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2DD18164" w14:textId="462A2E47" w:rsidR="0034455E" w:rsidRPr="0022280F" w:rsidRDefault="00A11458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4455E" w:rsidRPr="0022280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222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9D7B3FD" w14:textId="77777777" w:rsidR="0034455E" w:rsidRPr="0022280F" w:rsidRDefault="0034455E" w:rsidP="0022280F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228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2280F">
        <w:rPr>
          <w:rFonts w:ascii="Times New Roman" w:hAnsi="Times New Roman" w:cs="Times New Roman"/>
          <w:sz w:val="24"/>
          <w:szCs w:val="24"/>
        </w:rPr>
        <w:t>LRT</w:t>
      </w:r>
      <w:proofErr w:type="spellEnd"/>
      <w:proofErr w:type="gramEnd"/>
      <w:r w:rsidRPr="0022280F">
        <w:rPr>
          <w:rFonts w:ascii="Times New Roman" w:hAnsi="Times New Roman" w:cs="Times New Roman"/>
          <w:sz w:val="24"/>
          <w:szCs w:val="24"/>
        </w:rPr>
        <w:t xml:space="preserve"> indic</w:t>
      </w:r>
      <w:bookmarkStart w:id="0" w:name="_GoBack"/>
      <w:bookmarkEnd w:id="0"/>
      <w:r w:rsidRPr="0022280F">
        <w:rPr>
          <w:rFonts w:ascii="Times New Roman" w:hAnsi="Times New Roman" w:cs="Times New Roman"/>
          <w:sz w:val="24"/>
          <w:szCs w:val="24"/>
        </w:rPr>
        <w:t>ated lactation stage to be categorical in the mastitis model and linear in the culling model.</w:t>
      </w:r>
    </w:p>
    <w:p w14:paraId="6320F2D6" w14:textId="77777777" w:rsidR="0034455E" w:rsidRPr="0022280F" w:rsidRDefault="0034455E" w:rsidP="0022280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 w:rsidRPr="0022280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228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2280F">
        <w:rPr>
          <w:rFonts w:ascii="Times New Roman" w:hAnsi="Times New Roman" w:cs="Times New Roman"/>
          <w:sz w:val="24"/>
          <w:szCs w:val="24"/>
        </w:rPr>
        <w:t>In previous 12 months prior to commencement of outbreak</w:t>
      </w:r>
    </w:p>
    <w:p w14:paraId="0210D463" w14:textId="77777777" w:rsidR="0034455E" w:rsidRPr="0022280F" w:rsidRDefault="0034455E" w:rsidP="003445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B088DE" w14:textId="77777777" w:rsidR="0034455E" w:rsidRPr="0022280F" w:rsidRDefault="0034455E" w:rsidP="003445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7FA19D" w14:textId="77777777" w:rsidR="0044627D" w:rsidRPr="0022280F" w:rsidRDefault="0044627D">
      <w:pPr>
        <w:rPr>
          <w:rFonts w:ascii="Times New Roman" w:hAnsi="Times New Roman" w:cs="Times New Roman"/>
          <w:sz w:val="24"/>
          <w:szCs w:val="24"/>
        </w:rPr>
      </w:pPr>
    </w:p>
    <w:sectPr w:rsidR="0044627D" w:rsidRPr="0022280F" w:rsidSect="004462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614BC"/>
    <w:multiLevelType w:val="multilevel"/>
    <w:tmpl w:val="3086F86A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25862AB"/>
    <w:multiLevelType w:val="hybridMultilevel"/>
    <w:tmpl w:val="B9929424"/>
    <w:lvl w:ilvl="0" w:tplc="1F94D5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5E"/>
    <w:rsid w:val="0002028F"/>
    <w:rsid w:val="001662EB"/>
    <w:rsid w:val="0022280F"/>
    <w:rsid w:val="00277B18"/>
    <w:rsid w:val="0034455E"/>
    <w:rsid w:val="003850ED"/>
    <w:rsid w:val="00427FC7"/>
    <w:rsid w:val="0044627D"/>
    <w:rsid w:val="005F2A06"/>
    <w:rsid w:val="005F3EDC"/>
    <w:rsid w:val="00607004"/>
    <w:rsid w:val="006F6F99"/>
    <w:rsid w:val="00A11458"/>
    <w:rsid w:val="00A21993"/>
    <w:rsid w:val="00AB1987"/>
    <w:rsid w:val="00B00DD9"/>
    <w:rsid w:val="00B81CF3"/>
    <w:rsid w:val="00BB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86A2BD"/>
  <w15:docId w15:val="{385473E7-F653-402E-B4BF-019C2F24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55E"/>
    <w:rPr>
      <w:rFonts w:eastAsia="SimSun"/>
    </w:rPr>
  </w:style>
  <w:style w:type="paragraph" w:styleId="Titre1">
    <w:name w:val="heading 1"/>
    <w:aliases w:val="Chapter (thesis)"/>
    <w:next w:val="Normal"/>
    <w:link w:val="Titre1Car"/>
    <w:uiPriority w:val="9"/>
    <w:qFormat/>
    <w:rsid w:val="005F2A06"/>
    <w:pPr>
      <w:keepNext/>
      <w:keepLines/>
      <w:numPr>
        <w:numId w:val="3"/>
      </w:numPr>
      <w:spacing w:after="0"/>
      <w:outlineLvl w:val="0"/>
    </w:pPr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Titre2">
    <w:name w:val="heading 2"/>
    <w:aliases w:val="Subheading (thesis)"/>
    <w:basedOn w:val="Normal"/>
    <w:next w:val="Normal"/>
    <w:link w:val="Titre2Car"/>
    <w:uiPriority w:val="9"/>
    <w:unhideWhenUsed/>
    <w:qFormat/>
    <w:rsid w:val="00BB3C45"/>
    <w:pPr>
      <w:keepNext/>
      <w:keepLines/>
      <w:numPr>
        <w:ilvl w:val="1"/>
        <w:numId w:val="3"/>
      </w:numPr>
      <w:spacing w:before="560" w:after="360" w:line="240" w:lineRule="auto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Chapter (thesis) Car"/>
    <w:basedOn w:val="Policepardfaut"/>
    <w:link w:val="Titre1"/>
    <w:uiPriority w:val="9"/>
    <w:rsid w:val="005F2A06"/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Lgende">
    <w:name w:val="caption"/>
    <w:aliases w:val="Figure/Table"/>
    <w:basedOn w:val="Normal"/>
    <w:next w:val="Normal"/>
    <w:uiPriority w:val="35"/>
    <w:unhideWhenUsed/>
    <w:qFormat/>
    <w:rsid w:val="00B00DD9"/>
    <w:pPr>
      <w:spacing w:line="240" w:lineRule="auto"/>
    </w:pPr>
    <w:rPr>
      <w:rFonts w:eastAsiaTheme="minorHAnsi"/>
      <w:b/>
      <w:bCs/>
      <w:szCs w:val="18"/>
      <w:u w:val="single"/>
    </w:rPr>
  </w:style>
  <w:style w:type="character" w:customStyle="1" w:styleId="Titre2Car">
    <w:name w:val="Titre 2 Car"/>
    <w:aliases w:val="Subheading (thesis) Car"/>
    <w:basedOn w:val="Policepardfaut"/>
    <w:link w:val="Titre2"/>
    <w:uiPriority w:val="9"/>
    <w:rsid w:val="00BB3C45"/>
    <w:rPr>
      <w:rFonts w:eastAsiaTheme="majorEastAsia" w:cstheme="majorBidi"/>
      <w:b/>
      <w:bCs/>
      <w:i/>
      <w:szCs w:val="26"/>
    </w:rPr>
  </w:style>
  <w:style w:type="table" w:styleId="Grilledutableau">
    <w:name w:val="Table Grid"/>
    <w:basedOn w:val="TableauNormal"/>
    <w:uiPriority w:val="59"/>
    <w:rsid w:val="0034455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114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1458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4</Characters>
  <Application>Microsoft Office Word</Application>
  <DocSecurity>4</DocSecurity>
  <Lines>6</Lines>
  <Paragraphs>1</Paragraphs>
  <ScaleCrop>false</ScaleCrop>
  <Company>London School of Hygiene &amp; Tropical Medicine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Lyons</dc:creator>
  <cp:lastModifiedBy>ecoulamy</cp:lastModifiedBy>
  <cp:revision>2</cp:revision>
  <dcterms:created xsi:type="dcterms:W3CDTF">2015-03-05T16:08:00Z</dcterms:created>
  <dcterms:modified xsi:type="dcterms:W3CDTF">2015-03-05T16:08:00Z</dcterms:modified>
</cp:coreProperties>
</file>